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2167"/>
        <w:gridCol w:w="2158"/>
        <w:gridCol w:w="7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ssumed alive</w:t>
            </w:r>
          </w:p>
        </w:tc>
        <w:tc>
          <w:tcPr>
            <w:tcW w:w="21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Assumed deceased 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19153003</w:t>
            </w:r>
            <w:r>
              <w:rPr>
                <w:rFonts w:hint="eastAsia"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20644280)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 = female (%)</w:t>
            </w:r>
          </w:p>
        </w:tc>
        <w:tc>
          <w:tcPr>
            <w:tcW w:w="21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705982 (52.1)</w:t>
            </w:r>
          </w:p>
        </w:tc>
        <w:tc>
          <w:tcPr>
            <w:tcW w:w="21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99799 (48.4)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ce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13563 (9.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3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21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3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125810 (66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67425 (79.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899955 (10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5003 (10.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68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7.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7306 (3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OH)D (n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.5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50, 82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.2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40, 78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ths of follow-up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1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nual household income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r $44,99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080143 (39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82072 (65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45,000 to $74,99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521524 (32.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40686 (26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75,000 and over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928366 (27.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21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7.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ital status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/cohabiting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360373 (63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96182 (52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owed/divorced/separated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239025 (15.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57405 (39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930635 (20.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0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8.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vel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high school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404066 (15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48769 (29.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738215 (23.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34411 (27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387753 (60.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61100 (42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.6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32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.6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01, 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730407 (90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82871 (75.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48873 (1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7583 (2.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450753 (7.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73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1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Yes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262734 (27.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46099 (57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/failing kidneys = Yes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55055 (2.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9188 (6.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Cholester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9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7, 5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9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4, 5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brevi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(OH)D = 25-hydroxyvitamin D; BMI = Body mass index.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D1CCE"/>
    <w:rsid w:val="0BAD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3:00Z</dcterms:created>
  <dc:creator>wps</dc:creator>
  <cp:lastModifiedBy>wps</cp:lastModifiedBy>
  <dcterms:modified xsi:type="dcterms:W3CDTF">2025-08-16T17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77910E49A6BB4342971FD4A1A73F1161_11</vt:lpwstr>
  </property>
</Properties>
</file>